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80" w:type="dxa"/>
        <w:tblInd w:w="118" w:type="dxa"/>
        <w:tblLook w:val="04A0" w:firstRow="1" w:lastRow="0" w:firstColumn="1" w:lastColumn="0" w:noHBand="0" w:noVBand="1"/>
      </w:tblPr>
      <w:tblGrid>
        <w:gridCol w:w="1160"/>
        <w:gridCol w:w="1329"/>
        <w:gridCol w:w="1240"/>
        <w:gridCol w:w="1280"/>
        <w:gridCol w:w="1106"/>
        <w:gridCol w:w="1180"/>
        <w:gridCol w:w="1180"/>
        <w:gridCol w:w="960"/>
        <w:gridCol w:w="1161"/>
        <w:gridCol w:w="1480"/>
      </w:tblGrid>
      <w:tr w:rsidR="0036791E" w:rsidRPr="0036791E" w14:paraId="0CCC375F" w14:textId="77777777" w:rsidTr="0036791E">
        <w:trPr>
          <w:trHeight w:val="131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BC1C405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389C19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Fragment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6D4AC8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que Fragment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7EB756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apped Percen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F030F3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licate Percen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36C5A7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idged Coverage (mode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ED6A59A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 Coverage (mod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B9BC4DC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 Length (BP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1DC037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unctions Report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07CBF85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Percentage Determined by Mate Pair Sequencing</w:t>
            </w:r>
          </w:p>
        </w:tc>
      </w:tr>
      <w:tr w:rsidR="0036791E" w:rsidRPr="0036791E" w14:paraId="53AE5F0C" w14:textId="77777777" w:rsidTr="0036791E">
        <w:trPr>
          <w:trHeight w:val="31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4FA20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6375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,955,8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0646F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,469,0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C38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E2C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185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C2A2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F9B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D3892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0C2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36791E" w:rsidRPr="0036791E" w14:paraId="5EBB82A1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425F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2FBE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,072,3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0882E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,326,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25C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8023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C7A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1025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3191F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948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ABA5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36791E" w:rsidRPr="0036791E" w14:paraId="508B0AAA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F515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FBA2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,315,1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4BA8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,523,2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1FB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1671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3B90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5E03A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CD8A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F10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EDDA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36791E" w:rsidRPr="0036791E" w14:paraId="4AD1D078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0D4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176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,917,1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D0C7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,208,6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39B2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466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D43A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D83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AEC6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F705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05F3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36791E" w:rsidRPr="0036791E" w14:paraId="6AA9FED0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5F5C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4F7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,282,0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A2F5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183,3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B6E3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00C5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858C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12AF2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94CA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41C3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DBE4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36791E" w:rsidRPr="0036791E" w14:paraId="4E3D31AC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5AF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C653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,510,2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D502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,366,7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256C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4B8A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6C3F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9154E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0FE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5DE1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61C0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36791E" w:rsidRPr="0036791E" w14:paraId="25C19B1D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6F20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D7B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,392,6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976A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,007,9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BB1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255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5649B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348E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A348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D970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7B0AC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36791E" w:rsidRPr="0036791E" w14:paraId="5FDE7664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87F3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4B54C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,562,5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026B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,446,1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AC9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2872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867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2500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523C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D0E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D038F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36791E" w:rsidRPr="0036791E" w14:paraId="7B5D8743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B450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2670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,561,7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7956B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,660,4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F8D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6618B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DAA0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810C0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93C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273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62E5E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36791E" w:rsidRPr="0036791E" w14:paraId="112929FF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B219B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5125A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,524,4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AE6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,804,6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8AFF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35B9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D86E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DE845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4856B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F385B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1D6C5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36791E" w:rsidRPr="0036791E" w14:paraId="2B795A82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DAB9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E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FE92A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,864,6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B0C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,956,1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5E78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6EBF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0DB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7F9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BBAF6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04EA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71E7C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36791E" w:rsidRPr="0036791E" w14:paraId="60C253F4" w14:textId="77777777" w:rsidTr="0036791E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F06F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FE8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BB3F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9B3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924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E00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A43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206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72C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868" w14:textId="77777777" w:rsidR="0036791E" w:rsidRPr="0036791E" w:rsidRDefault="0036791E" w:rsidP="00367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91E" w:rsidRPr="0036791E" w14:paraId="21033F9C" w14:textId="77777777" w:rsidTr="0036791E">
        <w:trPr>
          <w:trHeight w:val="30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B9DFF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8F7C2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,450,793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5A93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,541,12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7CDE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B0FBD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9D4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870E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DFA7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DF304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E021" w14:textId="77777777" w:rsidR="0036791E" w:rsidRPr="0036791E" w:rsidRDefault="0036791E" w:rsidP="003679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9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</w:tbl>
    <w:p w14:paraId="4BAECEBC" w14:textId="557E4186" w:rsidR="002E2399" w:rsidRPr="005F099C" w:rsidRDefault="005F099C">
      <w:pPr>
        <w:rPr>
          <w:b/>
          <w:bCs/>
        </w:rPr>
      </w:pPr>
      <w:r w:rsidRPr="005F099C">
        <w:rPr>
          <w:b/>
          <w:bCs/>
        </w:rPr>
        <w:t>S1 Table.</w:t>
      </w:r>
      <w:r>
        <w:rPr>
          <w:b/>
          <w:bCs/>
        </w:rPr>
        <w:t xml:space="preserve"> </w:t>
      </w:r>
      <w:r w:rsidRPr="00967F68">
        <w:rPr>
          <w:rFonts w:ascii="Arial" w:hAnsi="Arial" w:cs="Arial"/>
          <w:b/>
          <w:bCs/>
          <w:sz w:val="24"/>
          <w:szCs w:val="24"/>
        </w:rPr>
        <w:t>Mate-pair sequencing quality control data.</w:t>
      </w:r>
    </w:p>
    <w:sectPr w:rsidR="002E2399" w:rsidRPr="005F099C" w:rsidSect="003679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791E"/>
    <w:rsid w:val="0036791E"/>
    <w:rsid w:val="00480322"/>
    <w:rsid w:val="005F099C"/>
    <w:rsid w:val="00A43388"/>
    <w:rsid w:val="00F9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321BF"/>
  <w15:chartTrackingRefBased/>
  <w15:docId w15:val="{FEBA31E2-F1F4-4AEC-ACF8-D1BA98BD7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4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Faye R., M.S.</dc:creator>
  <cp:keywords/>
  <dc:description/>
  <cp:lastModifiedBy>chn off28</cp:lastModifiedBy>
  <cp:revision>2</cp:revision>
  <dcterms:created xsi:type="dcterms:W3CDTF">2021-05-07T21:51:00Z</dcterms:created>
  <dcterms:modified xsi:type="dcterms:W3CDTF">2021-06-03T06:44:00Z</dcterms:modified>
</cp:coreProperties>
</file>